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4569D" w14:textId="2875D509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Gene silencing of </w:t>
      </w:r>
      <w:r w:rsidRPr="00775AC3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Diaphorina citri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candidate effectors promotes changes in feeding behaviors</w:t>
      </w:r>
    </w:p>
    <w:p w14:paraId="2BE4CD3E" w14:textId="77777777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59ABCC" w14:textId="77777777" w:rsidR="00772517" w:rsidRPr="00772517" w:rsidRDefault="00772517" w:rsidP="00772517">
      <w:pPr>
        <w:spacing w:line="480" w:lineRule="auto"/>
        <w:rPr>
          <w:b/>
          <w:color w:val="000000"/>
          <w:sz w:val="28"/>
          <w:szCs w:val="28"/>
          <w:lang w:val="en-US"/>
        </w:rPr>
      </w:pPr>
      <w:r w:rsidRPr="00772517">
        <w:rPr>
          <w:b/>
          <w:color w:val="000000"/>
          <w:sz w:val="28"/>
          <w:szCs w:val="28"/>
          <w:lang w:val="en-US"/>
        </w:rPr>
        <w:t>Supplementary Information</w:t>
      </w:r>
    </w:p>
    <w:p w14:paraId="46B745F3" w14:textId="77777777" w:rsidR="00772517" w:rsidRPr="00772517" w:rsidRDefault="00772517" w:rsidP="00772517">
      <w:pPr>
        <w:spacing w:beforeLines="50" w:before="120" w:afterLines="50" w:after="120" w:line="480" w:lineRule="auto"/>
        <w:rPr>
          <w:b/>
          <w:color w:val="000000"/>
          <w:lang w:val="en-US"/>
        </w:rPr>
      </w:pPr>
      <w:r w:rsidRPr="00772517">
        <w:rPr>
          <w:b/>
          <w:color w:val="000000"/>
          <w:lang w:val="en-US"/>
        </w:rPr>
        <w:t xml:space="preserve">Author affiliation: </w:t>
      </w:r>
    </w:p>
    <w:p w14:paraId="116B73CF" w14:textId="1BE69CBF" w:rsidR="00772517" w:rsidRPr="00F324D8" w:rsidRDefault="00772517" w:rsidP="0077251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24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aiara de Souza Pacheco </w:t>
      </w:r>
    </w:p>
    <w:p w14:paraId="2AB59040" w14:textId="268ACD1D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01D896AF" w14:textId="6D196BB9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46823D" w14:textId="20178BAD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4C26C4FA" w14:textId="134531FC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609B599A" w14:textId="77777777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665D83" w14:textId="082D9B9E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Nathalie Kristine Prado Maluta </w:t>
      </w:r>
    </w:p>
    <w:p w14:paraId="0A5CEDDE" w14:textId="1D3C501A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Instituto Agronômico de Campinas, </w:t>
      </w:r>
      <w:r>
        <w:rPr>
          <w:rFonts w:ascii="Times New Roman" w:hAnsi="Times New Roman" w:cs="Times New Roman"/>
          <w:bCs/>
          <w:sz w:val="24"/>
          <w:szCs w:val="24"/>
        </w:rPr>
        <w:t xml:space="preserve">Campinas, </w:t>
      </w:r>
      <w:r w:rsidRPr="00772517">
        <w:rPr>
          <w:rFonts w:ascii="Times New Roman" w:hAnsi="Times New Roman" w:cs="Times New Roman"/>
          <w:bCs/>
          <w:sz w:val="24"/>
          <w:szCs w:val="24"/>
        </w:rPr>
        <w:t>São Paulo, Brazil</w:t>
      </w:r>
    </w:p>
    <w:p w14:paraId="5F194392" w14:textId="684AE6D6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B7B951" w14:textId="04324FD4" w:rsidR="00772517" w:rsidRDefault="00772517" w:rsidP="00772517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Joao Roberto Spotti Lopes </w:t>
      </w:r>
    </w:p>
    <w:p w14:paraId="47F8A244" w14:textId="54ABBE90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Escola Superior de Agricultura “Luiz de Queiroz” - Universidade de São Paulo, Piracicaba, São Paulo, Brazil.</w:t>
      </w:r>
    </w:p>
    <w:p w14:paraId="1540143C" w14:textId="5654EC6E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FF1F5D" w14:textId="700ACAB7" w:rsidR="00772517" w:rsidRPr="00F324D8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  <w:bookmarkStart w:id="0" w:name="_GoBack"/>
      <w:bookmarkEnd w:id="0"/>
    </w:p>
    <w:p w14:paraId="50F9BE0A" w14:textId="6AAA30D5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4A9397D9" w14:textId="1E203BAA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59DABE4" w14:textId="3ABB4580" w:rsidR="00772517" w:rsidRPr="00F324D8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24D8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2F2CF722" w14:textId="6B11A326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ACD3CE" w14:textId="1AFBD3C0" w:rsid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Inaiara de Souza Pacheco</w:t>
      </w:r>
    </w:p>
    <w:p w14:paraId="2A72A1BB" w14:textId="0AB34D44" w:rsidR="00772517" w:rsidRDefault="00772517" w:rsidP="00772517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1BA7E460" w14:textId="6A231E3C" w:rsidR="00772517" w:rsidRPr="00772517" w:rsidRDefault="00772517" w:rsidP="00772517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mail: inaiara@ccsm.br</w:t>
      </w:r>
    </w:p>
    <w:p w14:paraId="0E44EA64" w14:textId="77777777" w:rsidR="00772517" w:rsidRPr="00772517" w:rsidRDefault="00772517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0762F2" w14:textId="126BADD6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citr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ors from the genomic and transcriptomic databases using bioinformatic tools. </w:t>
      </w:r>
    </w:p>
    <w:tbl>
      <w:tblPr>
        <w:tblW w:w="94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843"/>
        <w:gridCol w:w="3685"/>
        <w:gridCol w:w="1560"/>
      </w:tblGrid>
      <w:tr w:rsidR="00DA65BC" w14:paraId="24AB30EB" w14:textId="77777777" w:rsidTr="003D2A6F">
        <w:trPr>
          <w:trHeight w:val="585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AC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ffe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57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pt-BR"/>
              </w:rPr>
              <w:t>NCBI I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60A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escriptio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12DD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omai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9A9F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ubcellular localization</w:t>
            </w:r>
          </w:p>
        </w:tc>
      </w:tr>
      <w:tr w:rsidR="00DA65BC" w14:paraId="653BD3D4" w14:textId="77777777" w:rsidTr="003D2A6F">
        <w:trPr>
          <w:trHeight w:val="90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80715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8861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442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192D7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8878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F186A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C82B8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5A0CAE5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33A65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5F3D2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710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94A4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387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162274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88D6A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5F4AF5A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49497E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957AE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442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97AF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203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E23711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0B68A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8E56AD4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6F7E8D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D1F9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800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A2556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564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1B4017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A884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15F9E3D0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44024F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D75C1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269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5C7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938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30212E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3547; intrinsically disordered regions; signal_peptide; non_cytoplasmic_domain; signalp-tm (signalp_gram_positive)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9BEDA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EDE28EE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EA54D7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ADE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522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5553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224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E202A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2557; ipr002557; pthr23301: sf42; pthr23301; non_cytoplasmic_domain; signal_peptide; ipr002557; signalp-notm (signalp_euk); ipr036508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8DAAC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8444B09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BD4FD9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1250F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213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9FBE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C01F91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BE440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E08D83E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EFF5C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82139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919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708C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D repeat-containing protein 9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C58DA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5943; pthr10971; pthr10971: sf2; ipr036322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D413C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21E9C12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45CBFE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39F03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334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C1EAE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858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5EDB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ps51257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1476C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03FAA77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B56333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F75BD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242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8AE3A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B4C5F6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F3BA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BFC43C4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57B669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1B23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122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6B55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E06A49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E414B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/chloroplast</w:t>
            </w:r>
          </w:p>
        </w:tc>
      </w:tr>
      <w:tr w:rsidR="00DA65BC" w14:paraId="2DFDE889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7C09D6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6270A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33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8650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851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59967E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34145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loroplast</w:t>
            </w:r>
          </w:p>
        </w:tc>
      </w:tr>
      <w:tr w:rsidR="00DA65BC" w14:paraId="4AED4EA1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0CEA4D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959F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916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196B5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84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7386A2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4DEF9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FEA7F1B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CEE65A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0BFB35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488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4F85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84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6C7B7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C5737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DF032E9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21B0C7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BA336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33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1FDA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806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07C112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AC100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299CC74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2DE085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F2901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28088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8F0C8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DFDA2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BFE3F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/chloroplast</w:t>
            </w:r>
          </w:p>
        </w:tc>
      </w:tr>
      <w:tr w:rsidR="00DA65BC" w14:paraId="6B0DE1A2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14567C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AB8E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30518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8936E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90B264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BC8A27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7AD4192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E95F05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3260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27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748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800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69DA8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DF1FE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6E536FE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CB9651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670DB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06647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86562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FA448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cytoplasmic 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86B54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9ABE31B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27B6BC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E3031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05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A79F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778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2261F9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96F7C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02649A0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23478F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11AD1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304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2A33E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770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D153E7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30B361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5C69C89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7E346F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526EC7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10436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97C3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2E7F8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1DE3C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B1EF0DA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F6FF20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A51A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13243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7309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7E015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93974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4B9E1B6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D0AE3A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BDB9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089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37D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762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8F0F4A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ps51257; signalp-notm (signalp_euk); signalp-notm (signalp_gram_negative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E6BBA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D3BAEA8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A1500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C5B73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941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11AE1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rithorax group proteinosa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F4F7EC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 cytoplasmic domain; signal_peptide; signalp-notm (signalp_gram_negative)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C0099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169D2DCA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5A8389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90300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27964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0673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D3C86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transmembrane; cytoplasmic 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8BBC5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</w:t>
            </w:r>
          </w:p>
        </w:tc>
      </w:tr>
      <w:tr w:rsidR="00DA65BC" w14:paraId="593DC15E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6F2613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887C1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cWN_028357_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D0A3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4CEE7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3651E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/chloroplast</w:t>
            </w:r>
          </w:p>
        </w:tc>
      </w:tr>
      <w:tr w:rsidR="00DA65BC" w14:paraId="32EB4730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130104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ED91E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592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02BBB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1347118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7E7ED7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8DB87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2A76507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716C3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5B73A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238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136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C51E08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C1E54C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1AB31C66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ADBBE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30786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366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6EB6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936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C023B1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31942; intrinsically disordered regions; intrinsically disordered regions; non cytoplasmic 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A2C02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653EA9AD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455224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225D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358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172B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H domain-containing, RNA-binding, signal transduction-associated protein 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9DB456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034A1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41FD29AD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00030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2DCE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5967F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48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F580B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ceptor-binding cancer antigen expressed on SiSo cells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5893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7025; intrinsically disordered regions; ipr017025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24271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olgi apparatus</w:t>
            </w:r>
          </w:p>
        </w:tc>
      </w:tr>
      <w:tr w:rsidR="00DA65BC" w14:paraId="06C77F08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83496D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8C349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540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94C7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ecreted Lectin-like protein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286FD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6186; pthr21407: sf1; pthr21407: sf1; pthr21407; pthr21407; signal_peptide; non_cytoplasmic_domain; ipr001304; cd00037; signalp-notm (signalp_euk); signalp-tm (signalp_gram_positive); ipr016187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BE68C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FF3A5BF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E61015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E341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268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2028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gamma-hordein-3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04774D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059613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hloroplast</w:t>
            </w:r>
          </w:p>
        </w:tc>
      </w:tr>
      <w:tr w:rsidR="00DA65BC" w14:paraId="64D7C59A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12A50A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65D0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8032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09B9B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547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025C99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B37D3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F0C4A8C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4C4933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51736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8960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C469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579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11D44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E85B8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BCDBBFF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594A41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8E2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883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0918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567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6BF2C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4ED85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B034DB1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EB2094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1B4C0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839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41655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1346993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8D9938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ipr015510; pthr11022: sf44; non_cytoplasmic_domain; signal_peptide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DFE2CA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19688A8C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8C86F6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6455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820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7EF7A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506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3F0258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EDC6DA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5F6FBC4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A97EA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4176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80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237E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488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DB7C4A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E0020C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A65819D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F2556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82FD4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75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BA38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463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CFE1D6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BA052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1FFA02F0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32A3E0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A4BC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6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A558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451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C90116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F7A17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9B66718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54F675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D1A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4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38FC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432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384A3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; signalp-tm (signalp_gram_positive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0842C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CB444F3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59DE24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EAB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157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16F07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411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0144D7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tm (signalp_gram_positive)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EBA8B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F2D322F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AC621A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4E10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07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889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99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0087E6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0E653E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3680F31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3EB25B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11D15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866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99C35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79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AE893D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7B61E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D5E7132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A1BCC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6FF54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77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22581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70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999A73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B0F2C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53088F2E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B2947C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39B7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6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0464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59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A75CD9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45DF18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6405264B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A69B35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123CC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65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B2FAF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F52603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422E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5724929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49AF2D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6436D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658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99C5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59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288A5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4FFB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5600DCD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C6D63D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B0C0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5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2A921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52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A3237F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99FBD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787765E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0FE340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1E15F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1283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3D1AC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37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38A4F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; signalp-notm (signalp_gram_negative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1DC12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F6DE8B7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2D4CA6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53AC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105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D36C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279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A7ADFD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E8E38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5D1D681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685AEB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8B799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5522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C4860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197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4566AC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24BED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85C9444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E1ED0F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5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43F6E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063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43EA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PFB0145c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9C4901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D8B32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A161A8F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2B0ACA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DD369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4372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85607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142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2D157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41D10B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2A76CF47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D05CBF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FCC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408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A11E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115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B5DCDD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8ADB14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5FCDCF6C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AFAB28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EE54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010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F2D5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052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0B13F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F0A78E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81B4D3C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59B4C5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1CC3A8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0048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ED812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1346527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C801B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tm (signalp_gram_positive)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9B8F85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18B2FEF9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A6EE2E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42F5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97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8A12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022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C6C185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9EE5EA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CD24B1E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5EC4E0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7B406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626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61CC8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asic salivary proline-rich protein 3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6EFA06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EA191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5478858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A98B91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125C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93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134A9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010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A22448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FAB9A3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DE272B9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4466E7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789B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248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3A1E5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63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1AA138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gram_nega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4BBA62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509D4E9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357F86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14F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72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A272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59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8FF204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E85909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3060392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539F4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2C23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227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92416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utative odorant-binding protein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1E2E81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8EEFA5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BD9DC39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8C3B21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94AD4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60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728E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25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378BF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50765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54D534D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FE25C0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0A8B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56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6701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docuticle structural glycoprotein SgAbd-8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0861D5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0618; signal_peptide; non_cytoplasmic_domain; ipr000618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4211C7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BE8D500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2817D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BA562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186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6E38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05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D3FDC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7BB6A4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998F111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E40251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DC814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835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58866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dhesive plaque matrix protein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2287F1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9FC01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40B6641F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B651AB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BF2D9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816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4891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60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D4B262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03328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769D915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02BD58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AA59F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846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ABAC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587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3ECB19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ps51257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A6608B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27563827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2B9CAB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3221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538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F314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491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3F367A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pthr11861; signal_peptide; non_cytoplasmic_domain; signalp-notm (signalp_gram_negative)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DC8E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4D1FEB1E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1B5041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86AAA9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766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035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442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1A13DA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C5D24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201D8A64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C8BC02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5690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50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FFAD0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423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A9D91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D3743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4B8A1200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852EB3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1611A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900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B096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825 isoform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8C795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tm (signalp_gram_positive)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18ABF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DFE76FA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AE159B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BF23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062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C8D47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737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38ADB6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1042; non_cytoplasmic_domain; signal_peptide; signalp-notm (signalp_euk); ssf63825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110D6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6AC83FC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6271FD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CB4A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253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AC0E3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68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5AA24C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2557; pthr22933: sf12; pthr22933; pthr22933: sf12; pthr22933; signal_peptide; non_cytoplasmic_domain; ipr002557; signalp-notm (signalp_euk); signalp-notm (signalp_gram_negative); signalp-tm (signalp_gram_positive); ipr036508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50D29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CD427F5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350482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ED697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81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F4F8B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852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7F74F1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0884; ipr036383; ipr000884; pthr11311: sf15; pthr11311; signal_peptide; non_cytoplasmic_domain; ipr000884; signalp-notm (signalp_euk); ipr036383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A101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E036A7D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20DBEB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595A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adult_77770000001671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E7395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B8E8E8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cytoplasmic domai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FE8A1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4D2D3C8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41946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8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A2531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adult_77770000002706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5A93C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E47E9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7D8D7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25D0B6E5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7136E0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1029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248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7D6B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918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F8AE40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6170; ipr006170; ipr036728; pthr11857; signal_peptide; non_cytoplasmic_domain; signalp-tm (signalp_gram_positive); signalp-notm (signalp_gram_negative); signalp-notm (signalp_euk); ipr036728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5BE0E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C004911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3053E1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BDC7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4286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B5681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134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682B2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4C525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16ED708F" w14:textId="77777777" w:rsidTr="003D2A6F">
        <w:trPr>
          <w:trHeight w:val="21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200137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8045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035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C43D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doplasmic homolog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538A1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20575; ipr003594; ipr001404; ipr001404; ipr036890 ipr003594; ipr037196; intrinsically disordered regions; pthr11528: sf73; ipr001404; non_cytoplasmic_domain; signal_peptide; ipr001404; ipr003594; signalp-notm (signalp_euk); ipr020568; ipr037196; ipr036890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E4646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doplasmic reticulum</w:t>
            </w:r>
          </w:p>
        </w:tc>
      </w:tr>
      <w:tr w:rsidR="00DA65BC" w14:paraId="4492B743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E03D1F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9A335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adult_77770000013294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B159B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7CAAC2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53B074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</w:t>
            </w:r>
          </w:p>
        </w:tc>
      </w:tr>
      <w:tr w:rsidR="00DA65BC" w14:paraId="47555853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B8D4CF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CEB8D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763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4BA8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1346574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BC5E6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21E169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</w:t>
            </w:r>
          </w:p>
        </w:tc>
      </w:tr>
      <w:tr w:rsidR="00DA65BC" w14:paraId="6EB22EE6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02A4E3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0709D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adult_77770000019294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124F7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080069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 disorder reg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8A823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ytoplasm</w:t>
            </w:r>
          </w:p>
        </w:tc>
      </w:tr>
      <w:tr w:rsidR="00DA65BC" w14:paraId="2C0BDDC7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4BE33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C013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adult_77770000027404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C0E63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14C8F3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1E220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177DA90D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E47F7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DEA7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307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D2DFB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olith matrix protein OMM-64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DDDBA8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p-notm (signalp_euk); signalp-tm (signalp_gram_positive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49FD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522BD367" w14:textId="77777777" w:rsidTr="003D2A6F">
        <w:trPr>
          <w:trHeight w:val="21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ACB1C9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14573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161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61F5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utative defense protein Hdd11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915FAB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2861; pthr23130; pthr23130: sf122; signal_peptide; non_cytoplasmic_domain; ipr002861; ipr002861; signalp-notm (signalp_gram_negative)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4005D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E265C37" w14:textId="77777777" w:rsidTr="003D2A6F">
        <w:trPr>
          <w:trHeight w:val="3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65A044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2631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278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815B9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702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8A302F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B5EBD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26C3237C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0ACAF8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5B5B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722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A8FCC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pha-L-fructosidas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DF558B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6286; ipr000933; ipr031919; ipr000933; ipr016286; ipr000933; pthr10030: sf40; signal_peptide; non_cytoplasmic_domain; signalp-notm (signalp_euk); signalp-tm (signalp_gram_positive); ipr017853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5883B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2805A5AF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735118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D6A5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385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1460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053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D419E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1604; ipr020821; ipr001604; ipr040255; pthr13966: sf11; non_cytoplasmic_domain; signal_peptide; signalp-notm (signalp_euk); ssf54060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F1BDA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0609D39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BB1E15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1EE4B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iaci_nymph_66660000001344_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38B16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7FB429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368A3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</w:t>
            </w:r>
          </w:p>
        </w:tc>
      </w:tr>
      <w:tr w:rsidR="00DA65BC" w14:paraId="3B8A6D1B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57C4D4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C7D4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462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EA4E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ell-derived factor 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419B81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6093; ipr016093; pthr10050: sf46; ipr027005; ipr016093; ipr016093; signalp-notm (signalp_euk); ipr036300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9B839B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4A598E18" w14:textId="77777777" w:rsidTr="003D2A6F">
        <w:trPr>
          <w:trHeight w:val="21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8887FE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055C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873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7935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uticle protein 7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6ACB84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01217; ipr000618; intrinsically disordered regions; pthr12236; pthr12236: sf46; non_cytoplasmic_domain; signal_peptide; ipr000618; signalp-notm (signalp_gram_negative)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26CB7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3B39FCB8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8AD092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5269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786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E6274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enom carboxylesterase-6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C7DA00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2018; ipr029058; pthr11559: sf347; pthr11559: sf347; pthr11559; pthr11559; pthr11559; pthr11559: sf347; non_cytoplasmic_domain; signal_peptide; signalp-notm (signalp_euk); ipr029058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708F6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70607B5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AA0EF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09D36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0789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04CF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 QUALITY PROTEIN: protein takeout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D94A5A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0562; ipr010562; ipr038606; intrinsically disordered regions; pthr11008; non_cytoplasmic_domain; signal_peptide; signalp-notm (signalp_euk); signalp-notm (signalp_gram_nega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A4957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726DCFD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D62AE0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B256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292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59DC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eta-galactosidas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9D1D2B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1944; ipr008979; ipr026283; ipr008979; ipr031330; pthr23421: sf83; ipr001944; non_cytoplasmic_domain; signal_peptide; signalp-notm (signalp_euk); signalp-tm (signalp_gram_positive); ipr008979; ipr017853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8CF1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ysosome</w:t>
            </w:r>
          </w:p>
        </w:tc>
      </w:tr>
      <w:tr w:rsidR="00DA65BC" w14:paraId="6294ADC4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8F8908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C805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005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4CE3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otein takeout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84805C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0562; ipr010562; ipr038606; pthr11008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13399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9693D76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CDB319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0A2B3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7593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28FA8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487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C20F30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32062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7191C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4A021E5C" w14:textId="77777777" w:rsidTr="003D2A6F">
        <w:trPr>
          <w:trHeight w:val="21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567DBD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8B5D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229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40B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otein disulfide-isomerase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240697F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00421; pf13848; ipr013766; ipr005788; pthr18929; pthr18929: sf101; signal_peptide; non_cytoplasmic_domain; ipr013766; cd02961; cd02981; signalp-notm (signalp_euk); signalp-tm (signalp_gram_positive); signalp-notm (signalp_gram_negative); ipr036249; ipr036249; ipr036249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1540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doplasmic reticulum</w:t>
            </w:r>
          </w:p>
        </w:tc>
      </w:tr>
      <w:tr w:rsidR="00DA65BC" w14:paraId="1E8FD2C1" w14:textId="77777777" w:rsidTr="003D2A6F">
        <w:trPr>
          <w:trHeight w:val="18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E538CA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1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46FB3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4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F669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ysosomal acid phosphatase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BAE5B2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29033; ipr000560; pthr11567; pthr11567: sf170; signal_peptide; non_cytoplasmic_domain; ipr000560; signalp-notm (signalp_gram_negative); signalp-tm (signalp_gram_positive); signalp-notm (signalp_euk); ipr029033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CEEB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30FB8D20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E9506F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8E4D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4575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FAF94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634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DE3930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p-notm (signalp_gram_negative); signalp-tm (signalp_gram_positive); signalp-notm (signalp_euk); ssf57302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E8C8C9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201DF9F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D61C48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BDB9A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6493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87F52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908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9D425C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ps51257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AB9B92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149A97CE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EC9C4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4D8A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764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8CF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R degradation-enhancing alpha-mannosidase-like protein 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39EA17A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1382; ipr001382; ipr012341; intrinsically disordered regions; pthr11742: sf41; pthr11742; signal_peptide; non_cytoplasmic_domain; signalp-notm (signalp_euk); ipr036026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9A758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ndoplasmic reticulum</w:t>
            </w:r>
          </w:p>
        </w:tc>
      </w:tr>
      <w:tr w:rsidR="00DA65BC" w14:paraId="3758FF8E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BE675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E72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7591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BB596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485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D62CDF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32062; ipr029058; ipr002018; intrinsically disordered regions; pthr43918; pthr43918: sf3; non_cytoplasmic_domain; signal_peptide; signalp-notm (signalp_euk); ipr029058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2836F7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556B6A5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50A8D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A8AD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NP_00131610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E07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thepsin B-like precursor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15FAEE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0668; ipr000668; ipr012599; ipr000668; intrinsically disordered regions; pthr12411: sf540; ipr013128; signal_peptide; non_cytoplasmic_domain; cd02620; signalp-notm (signalp_euk); ipr038765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C6A28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CD21818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98CF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92B6D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5754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CB29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275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2DC20F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E8D8C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/chloroplast</w:t>
            </w:r>
          </w:p>
        </w:tc>
      </w:tr>
      <w:tr w:rsidR="00DA65BC" w14:paraId="010288DF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F358F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A7D1B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2668577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25543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arbonic anhydrase 4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C1C89D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01148; ipr036398; ipr001148; ipr023561; pthr18952: sf183; non_cytoplasmic_domain; signal_peptide; ipr001148; cd00326; signalp-notm (signalp_euk); ipr036398;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E0B81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6181FF6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498FE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236AC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29948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497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gulator of microtubule dynamics protein 2-like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BFCC9C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pr011990; ipr011990; pthr16056; pthr16056: sf16; signal_peptide; non_cytoplasmic_domain; signalp-notm (signalp_euk); ipr011990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D6AF8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38037522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68F055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CDE1A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7481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56C33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4956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B8B34D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ps51257; signalp-notm (signalp_gram_negative)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67740F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62F808F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77B15E6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1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80B44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805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9197B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5498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A75DB4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669716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1BE5C2E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763E47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41508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904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BAF89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643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1DFF03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gram_nega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70EE6F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522E7A0F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EE3262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3A9C8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940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93A7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677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7BBC6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6F7240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CC92302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C0D76E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97538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69597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B890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6945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0374B37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16124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21D50302" w14:textId="77777777" w:rsidTr="003D2A6F">
        <w:trPr>
          <w:trHeight w:val="6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B50FA6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3838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086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AD0A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C2275A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082D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013B6D5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3E1174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6D76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092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3929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--NA---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6DB9FF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; signalp-notm (signalp_gram_negative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294C34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ucleus</w:t>
            </w:r>
          </w:p>
        </w:tc>
      </w:tr>
      <w:tr w:rsidR="00DA65BC" w14:paraId="1D5476FC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F59ECE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17C5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121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6BA7D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844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D11B5B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; signalp-notm (signalp_gram_negative); signalp-tm (signalp_gram_positive)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B7547E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619458EC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4C65640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BA7EF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150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676B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870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E253D4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5AC646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447976FA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324349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2836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153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824F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874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22EFF0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gram_negative); signalp-notm (signalp_euk); signalp-tm (signalp_gram_positive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FBA86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47585B7D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2D627B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D871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234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F47CB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0950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762211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 intrinsically disordered regions; non cytoplasmic domain; signal_peptide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9D808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45C43C00" w14:textId="77777777" w:rsidTr="003D2A6F">
        <w:trPr>
          <w:trHeight w:val="1275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3BA96D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39741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3435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26B8B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9033602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B885C8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thr21398; pthr21398: sf19; pthr21398: sf19; signal_peptide; non_cytoplasmic_domain; signalp-tm (signalp_gram_posi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9538FE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itochondrion/chloroplast</w:t>
            </w:r>
          </w:p>
        </w:tc>
      </w:tr>
      <w:tr w:rsidR="00DA65BC" w14:paraId="1EF4B4D0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43EB6D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F97D6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486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4D62D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1903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DD68ED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B322CF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A702B71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CC94D4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A7769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18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7D3CB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15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6F90469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non_cytoplasmic_domain; signal_peptide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F0516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09B2C8BB" w14:textId="77777777" w:rsidTr="003D2A6F">
        <w:trPr>
          <w:trHeight w:val="15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3C3F896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64DD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361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6517C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3319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C4D419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tm (signalp_gram_positive); signalp-notm (signalp_gram_nega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ADB4A0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738A2AF5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2ACB628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8FE8E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764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E5C1A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utative uncharacterized protein DDB_G0277057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743DDB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ntrinsically disordered regions; 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9CB2F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5EF955F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169EDD9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6932F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136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6962EA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europeptide NTL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720499F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93E61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5E6D8D6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5341FEC7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80B0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314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2B2916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19830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4ED41745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tm (signalp_gram_positive); signalp-notm (signalp_euk);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8D89A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 w:rsidR="00DA65BC" w14:paraId="10E2FBBF" w14:textId="77777777" w:rsidTr="003D2A6F">
        <w:trPr>
          <w:trHeight w:val="9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0419455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4D10C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418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54A20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characterized protein LOC103520864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1BD90398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6BAD44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08A6DFEF" w14:textId="77777777" w:rsidTr="003D2A6F">
        <w:trPr>
          <w:trHeight w:val="1200"/>
          <w:jc w:val="center"/>
        </w:trPr>
        <w:tc>
          <w:tcPr>
            <w:tcW w:w="993" w:type="dxa"/>
            <w:shd w:val="clear" w:color="auto" w:fill="auto"/>
            <w:vAlign w:val="center"/>
            <w:hideMark/>
          </w:tcPr>
          <w:p w14:paraId="6EE0938B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8892E70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0848608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C74AB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Vg6-like protein</w:t>
            </w:r>
          </w:p>
        </w:tc>
        <w:tc>
          <w:tcPr>
            <w:tcW w:w="3685" w:type="dxa"/>
            <w:shd w:val="clear" w:color="auto" w:fill="auto"/>
            <w:vAlign w:val="center"/>
            <w:hideMark/>
          </w:tcPr>
          <w:p w14:paraId="558B1C8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ignal_peptide; non_cytoplasmic_domain; signalp-notm (signalp_gram_negative); signalp-notm (signalp_euk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4D19DFD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cellular space</w:t>
            </w:r>
          </w:p>
        </w:tc>
      </w:tr>
      <w:tr w:rsidR="00DA65BC" w14:paraId="7EF92E88" w14:textId="77777777" w:rsidTr="003D2A6F">
        <w:trPr>
          <w:trHeight w:val="15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99251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F3A3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XP_017301539.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6F42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dhesive plaque matrix protein-lik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A15E9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n_cytoplasmic_domain; signal_peptide; signalp-tm (signalp_gram_positive); signalp-notm (signalp_gram_negative); signalp-notm (signalp_euk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6ACE" w14:textId="77777777" w:rsidR="00DA65BC" w:rsidRDefault="00DA65BC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</w:tbl>
    <w:p w14:paraId="387B2579" w14:textId="77777777" w:rsidR="00DA65BC" w:rsidRDefault="00DA65BC" w:rsidP="00DA65BC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525DDD" w14:textId="77777777" w:rsidR="001217E5" w:rsidRPr="00DA65BC" w:rsidRDefault="001217E5" w:rsidP="00DA65BC"/>
    <w:sectPr w:rsidR="001217E5" w:rsidRPr="00DA65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E5"/>
    <w:rsid w:val="001217E5"/>
    <w:rsid w:val="006B3D5F"/>
    <w:rsid w:val="00772517"/>
    <w:rsid w:val="00DA65BC"/>
    <w:rsid w:val="00F324D8"/>
    <w:rsid w:val="00FB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EF044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5B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DA65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3880</Words>
  <Characters>20953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inaiara souza</cp:lastModifiedBy>
  <cp:revision>5</cp:revision>
  <dcterms:created xsi:type="dcterms:W3CDTF">2019-07-26T14:42:00Z</dcterms:created>
  <dcterms:modified xsi:type="dcterms:W3CDTF">2020-01-29T15:34:00Z</dcterms:modified>
</cp:coreProperties>
</file>